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14F8B6" w14:textId="3ACC6EEF" w:rsidR="00846636" w:rsidRDefault="00846636" w:rsidP="00802C77"/>
    <w:p w14:paraId="40FFF345" w14:textId="77777777" w:rsidR="00802C77" w:rsidRDefault="00802C77" w:rsidP="00802C77">
      <w:pPr>
        <w:rPr>
          <w:rFonts w:ascii="Times New Roman" w:hAnsi="Times New Roman" w:cs="Times New Roman"/>
          <w:color w:val="000000" w:themeColor="text1"/>
        </w:rPr>
      </w:pPr>
      <w:r w:rsidRPr="004D1C1C">
        <w:rPr>
          <w:rFonts w:ascii="Times New Roman" w:hAnsi="Times New Roman" w:cs="Times New Roman"/>
          <w:b/>
          <w:bCs/>
          <w:color w:val="000000" w:themeColor="text1"/>
        </w:rPr>
        <w:t xml:space="preserve">Table S2. </w:t>
      </w:r>
      <w:r w:rsidRPr="004D1C1C">
        <w:rPr>
          <w:rFonts w:ascii="Times New Roman" w:hAnsi="Times New Roman" w:cs="Times New Roman"/>
          <w:color w:val="000000" w:themeColor="text1"/>
        </w:rPr>
        <w:t>Sensitivity analysis of child anthropometry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4D1C1C">
        <w:rPr>
          <w:rFonts w:ascii="Times New Roman" w:hAnsi="Times New Roman" w:cs="Times New Roman"/>
          <w:color w:val="000000" w:themeColor="text1"/>
        </w:rPr>
        <w:t>by age</w:t>
      </w:r>
    </w:p>
    <w:tbl>
      <w:tblPr>
        <w:tblW w:w="13832" w:type="dxa"/>
        <w:tblLook w:val="04A0" w:firstRow="1" w:lastRow="0" w:firstColumn="1" w:lastColumn="0" w:noHBand="0" w:noVBand="1"/>
      </w:tblPr>
      <w:tblGrid>
        <w:gridCol w:w="3278"/>
        <w:gridCol w:w="1058"/>
        <w:gridCol w:w="2424"/>
        <w:gridCol w:w="859"/>
        <w:gridCol w:w="2644"/>
        <w:gridCol w:w="837"/>
        <w:gridCol w:w="2732"/>
      </w:tblGrid>
      <w:tr w:rsidR="00802C77" w:rsidRPr="004D1C1C" w14:paraId="6E422D48" w14:textId="77777777" w:rsidTr="00116E8A">
        <w:trPr>
          <w:trHeight w:val="274"/>
        </w:trPr>
        <w:tc>
          <w:tcPr>
            <w:tcW w:w="3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47715" w14:textId="77777777" w:rsidR="00802C77" w:rsidRPr="004D1C1C" w:rsidRDefault="00802C77" w:rsidP="00116E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bookmarkStart w:id="0" w:name="_Hlk114842573"/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93261" w14:textId="77777777" w:rsidR="00802C77" w:rsidRPr="004D1C1C" w:rsidRDefault="00802C77" w:rsidP="00116E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6D3D" w14:textId="77777777" w:rsidR="00802C77" w:rsidRPr="004D1C1C" w:rsidRDefault="00802C77" w:rsidP="00116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D1C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-6 months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60E6" w14:textId="77777777" w:rsidR="00802C77" w:rsidRPr="004D1C1C" w:rsidRDefault="00802C77" w:rsidP="00116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F4A0B" w14:textId="77777777" w:rsidR="00802C77" w:rsidRPr="004D1C1C" w:rsidRDefault="00802C77" w:rsidP="00116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D1C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12 months 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876D1" w14:textId="77777777" w:rsidR="00802C77" w:rsidRPr="004D1C1C" w:rsidRDefault="00802C77" w:rsidP="00116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FC33" w14:textId="77777777" w:rsidR="00802C77" w:rsidRPr="004D1C1C" w:rsidRDefault="00802C77" w:rsidP="00116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D1C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24 months </w:t>
            </w:r>
          </w:p>
        </w:tc>
      </w:tr>
      <w:tr w:rsidR="00802C77" w:rsidRPr="004D1C1C" w14:paraId="6C92BEE2" w14:textId="77777777" w:rsidTr="00116E8A">
        <w:trPr>
          <w:trHeight w:val="274"/>
        </w:trPr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00DA0" w14:textId="77777777" w:rsidR="00802C77" w:rsidRPr="004D1C1C" w:rsidRDefault="00802C77" w:rsidP="00116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7B7AC" w14:textId="77777777" w:rsidR="00802C77" w:rsidRPr="004D1C1C" w:rsidRDefault="00802C77" w:rsidP="00116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1C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E27C2" w14:textId="77777777" w:rsidR="00802C77" w:rsidRPr="004D1C1C" w:rsidRDefault="00802C77" w:rsidP="00116E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1C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an [IQR] or N (%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83B6F" w14:textId="77777777" w:rsidR="00802C77" w:rsidRPr="004D1C1C" w:rsidRDefault="00802C77" w:rsidP="00116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1C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CD1D7" w14:textId="77777777" w:rsidR="00802C77" w:rsidRPr="004D1C1C" w:rsidRDefault="00802C77" w:rsidP="00116E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1C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an [IQR] or N (%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AE7A5" w14:textId="77777777" w:rsidR="00802C77" w:rsidRPr="004D1C1C" w:rsidRDefault="00802C77" w:rsidP="00116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1C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563CE" w14:textId="77777777" w:rsidR="00802C77" w:rsidRPr="004D1C1C" w:rsidRDefault="00802C77" w:rsidP="00116E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1C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an [IQR] or N (%)</w:t>
            </w:r>
          </w:p>
        </w:tc>
      </w:tr>
      <w:tr w:rsidR="00802C77" w:rsidRPr="004D1C1C" w14:paraId="29F6051F" w14:textId="77777777" w:rsidTr="00116E8A">
        <w:trPr>
          <w:trHeight w:val="274"/>
        </w:trPr>
        <w:tc>
          <w:tcPr>
            <w:tcW w:w="3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D744" w14:textId="77777777" w:rsidR="00802C77" w:rsidRPr="004D1C1C" w:rsidRDefault="00802C77" w:rsidP="00116E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D1C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Weight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2C96" w14:textId="77777777" w:rsidR="00802C77" w:rsidRPr="004D1C1C" w:rsidRDefault="00802C77" w:rsidP="00116E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4B04" w14:textId="77777777" w:rsidR="00802C77" w:rsidRPr="004D1C1C" w:rsidRDefault="00802C77" w:rsidP="00116E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587BB" w14:textId="77777777" w:rsidR="00802C77" w:rsidRPr="004D1C1C" w:rsidRDefault="00802C77" w:rsidP="00116E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0260" w14:textId="77777777" w:rsidR="00802C77" w:rsidRPr="004D1C1C" w:rsidRDefault="00802C77" w:rsidP="00116E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F704" w14:textId="77777777" w:rsidR="00802C77" w:rsidRPr="004D1C1C" w:rsidRDefault="00802C77" w:rsidP="00116E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1BA2" w14:textId="77777777" w:rsidR="00802C77" w:rsidRPr="004D1C1C" w:rsidRDefault="00802C77" w:rsidP="00116E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802C77" w:rsidRPr="004D1C1C" w14:paraId="4F4594EB" w14:textId="77777777" w:rsidTr="00116E8A">
        <w:trPr>
          <w:trHeight w:val="274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F45FC" w14:textId="77777777" w:rsidR="00802C77" w:rsidRPr="004D1C1C" w:rsidRDefault="00802C77" w:rsidP="00116E8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1C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eight-for-age (WAZ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CB893" w14:textId="77777777" w:rsidR="00802C77" w:rsidRPr="004D1C1C" w:rsidRDefault="00802C77" w:rsidP="00116E8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1C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189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CC0C" w14:textId="77777777" w:rsidR="00802C77" w:rsidRPr="004D1C1C" w:rsidRDefault="00802C77" w:rsidP="00116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1C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2 [-0.93, 0.76]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D0BD" w14:textId="77777777" w:rsidR="00802C77" w:rsidRPr="004D1C1C" w:rsidRDefault="00802C77" w:rsidP="00116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1C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1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971D" w14:textId="77777777" w:rsidR="00802C77" w:rsidRPr="004D1C1C" w:rsidRDefault="00802C77" w:rsidP="00116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1C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2 [-1.03, 0.44]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ECB5" w14:textId="77777777" w:rsidR="00802C77" w:rsidRPr="004D1C1C" w:rsidRDefault="00802C77" w:rsidP="00116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1C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7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A5EF" w14:textId="77777777" w:rsidR="00802C77" w:rsidRPr="004D1C1C" w:rsidRDefault="00802C77" w:rsidP="00116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1C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72 [-1.35, -0.04]</w:t>
            </w:r>
          </w:p>
        </w:tc>
      </w:tr>
      <w:tr w:rsidR="00802C77" w:rsidRPr="004D1C1C" w14:paraId="279A5089" w14:textId="77777777" w:rsidTr="00116E8A">
        <w:trPr>
          <w:trHeight w:val="274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EE612" w14:textId="77777777" w:rsidR="00802C77" w:rsidRPr="004D1C1C" w:rsidRDefault="00802C77" w:rsidP="00116E8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1C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derweight (WAZ&lt; -2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D0D31" w14:textId="77777777" w:rsidR="00802C77" w:rsidRPr="004D1C1C" w:rsidRDefault="00802C77" w:rsidP="00116E8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E3AB" w14:textId="77777777" w:rsidR="00802C77" w:rsidRPr="004D1C1C" w:rsidRDefault="00802C77" w:rsidP="00116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1C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3 (8.66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1347" w14:textId="77777777" w:rsidR="00802C77" w:rsidRPr="004D1C1C" w:rsidRDefault="00802C77" w:rsidP="00116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63CE" w14:textId="77777777" w:rsidR="00802C77" w:rsidRPr="004D1C1C" w:rsidRDefault="00802C77" w:rsidP="00116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1C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 (6.20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CDF3" w14:textId="77777777" w:rsidR="00802C77" w:rsidRPr="004D1C1C" w:rsidRDefault="00802C77" w:rsidP="00116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9D47" w14:textId="77777777" w:rsidR="00802C77" w:rsidRPr="004D1C1C" w:rsidRDefault="00802C77" w:rsidP="00116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1C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 (8.70)</w:t>
            </w:r>
          </w:p>
        </w:tc>
      </w:tr>
      <w:tr w:rsidR="00802C77" w:rsidRPr="004D1C1C" w14:paraId="5F485F70" w14:textId="77777777" w:rsidTr="00116E8A">
        <w:trPr>
          <w:trHeight w:val="274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063E5" w14:textId="77777777" w:rsidR="00802C77" w:rsidRPr="004D1C1C" w:rsidRDefault="00802C77" w:rsidP="00116E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D1C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ength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54284" w14:textId="77777777" w:rsidR="00802C77" w:rsidRPr="004D1C1C" w:rsidRDefault="00802C77" w:rsidP="00116E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768E" w14:textId="77777777" w:rsidR="00802C77" w:rsidRPr="004D1C1C" w:rsidRDefault="00802C77" w:rsidP="00116E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ECB1" w14:textId="77777777" w:rsidR="00802C77" w:rsidRPr="004D1C1C" w:rsidRDefault="00802C77" w:rsidP="00116E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2A99" w14:textId="77777777" w:rsidR="00802C77" w:rsidRPr="004D1C1C" w:rsidRDefault="00802C77" w:rsidP="00116E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29CA" w14:textId="77777777" w:rsidR="00802C77" w:rsidRPr="004D1C1C" w:rsidRDefault="00802C77" w:rsidP="00116E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0E0A" w14:textId="77777777" w:rsidR="00802C77" w:rsidRPr="004D1C1C" w:rsidRDefault="00802C77" w:rsidP="00116E8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802C77" w:rsidRPr="004D1C1C" w14:paraId="5216F910" w14:textId="77777777" w:rsidTr="00116E8A">
        <w:trPr>
          <w:trHeight w:val="274"/>
        </w:trPr>
        <w:tc>
          <w:tcPr>
            <w:tcW w:w="3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682224D" w14:textId="77777777" w:rsidR="00802C77" w:rsidRPr="004D1C1C" w:rsidRDefault="00802C77" w:rsidP="00116E8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1C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ngth-for-age z-score (LAZ)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6AE346" w14:textId="77777777" w:rsidR="00802C77" w:rsidRPr="004D1C1C" w:rsidRDefault="00802C77" w:rsidP="00116E8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1C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119</w:t>
            </w:r>
          </w:p>
        </w:tc>
        <w:tc>
          <w:tcPr>
            <w:tcW w:w="2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E5A6" w14:textId="77777777" w:rsidR="00802C77" w:rsidRPr="004D1C1C" w:rsidRDefault="00802C77" w:rsidP="00116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1C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38 [-2.78, -0.37]</w:t>
            </w:r>
          </w:p>
        </w:tc>
        <w:tc>
          <w:tcPr>
            <w:tcW w:w="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D678" w14:textId="77777777" w:rsidR="00802C77" w:rsidRPr="004D1C1C" w:rsidRDefault="00802C77" w:rsidP="00116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1C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3</w:t>
            </w:r>
          </w:p>
        </w:tc>
        <w:tc>
          <w:tcPr>
            <w:tcW w:w="2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5FCF" w14:textId="77777777" w:rsidR="00802C77" w:rsidRPr="004D1C1C" w:rsidRDefault="00802C77" w:rsidP="00116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1C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97 [-1.8, -0.06]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541A" w14:textId="77777777" w:rsidR="00802C77" w:rsidRPr="004D1C1C" w:rsidRDefault="00802C77" w:rsidP="00116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1C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7</w:t>
            </w:r>
          </w:p>
        </w:tc>
        <w:tc>
          <w:tcPr>
            <w:tcW w:w="2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435B" w14:textId="77777777" w:rsidR="00802C77" w:rsidRPr="004D1C1C" w:rsidRDefault="00802C77" w:rsidP="00116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1C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78 [-2.61, -0.93]</w:t>
            </w:r>
          </w:p>
        </w:tc>
      </w:tr>
      <w:tr w:rsidR="00802C77" w:rsidRPr="004D1C1C" w14:paraId="553300B8" w14:textId="77777777" w:rsidTr="00116E8A">
        <w:trPr>
          <w:trHeight w:val="274"/>
        </w:trPr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5DB028" w14:textId="77777777" w:rsidR="00802C77" w:rsidRPr="004D1C1C" w:rsidRDefault="00802C77" w:rsidP="00116E8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1C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unted (LAZ&lt; -2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3BC419" w14:textId="77777777" w:rsidR="00802C77" w:rsidRPr="004D1C1C" w:rsidRDefault="00802C77" w:rsidP="00116E8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EDD8F" w14:textId="77777777" w:rsidR="00802C77" w:rsidRPr="004D1C1C" w:rsidRDefault="00802C77" w:rsidP="00116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1C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0 (37.53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66EB2" w14:textId="77777777" w:rsidR="00802C77" w:rsidRPr="004D1C1C" w:rsidRDefault="00802C77" w:rsidP="00116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181E6" w14:textId="77777777" w:rsidR="00802C77" w:rsidRPr="004D1C1C" w:rsidRDefault="00802C77" w:rsidP="00116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1C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3 (23.79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12939" w14:textId="77777777" w:rsidR="00802C77" w:rsidRPr="004D1C1C" w:rsidRDefault="00802C77" w:rsidP="00116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75349" w14:textId="77777777" w:rsidR="00802C77" w:rsidRPr="004D1C1C" w:rsidRDefault="00802C77" w:rsidP="00116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1C1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 (38.68)</w:t>
            </w:r>
          </w:p>
        </w:tc>
      </w:tr>
      <w:bookmarkEnd w:id="0"/>
    </w:tbl>
    <w:p w14:paraId="20AF6D96" w14:textId="77777777" w:rsidR="00802C77" w:rsidRDefault="00802C77" w:rsidP="00802C77">
      <w:pPr>
        <w:rPr>
          <w:rFonts w:ascii="Times New Roman" w:hAnsi="Times New Roman" w:cs="Times New Roman"/>
          <w:color w:val="000000" w:themeColor="text1"/>
        </w:rPr>
      </w:pPr>
    </w:p>
    <w:p w14:paraId="050BC5B3" w14:textId="77777777" w:rsidR="00802C77" w:rsidRPr="004D1C1C" w:rsidRDefault="00802C77" w:rsidP="00802C77">
      <w:pPr>
        <w:rPr>
          <w:rFonts w:ascii="Times New Roman" w:hAnsi="Times New Roman" w:cs="Times New Roman"/>
          <w:color w:val="000000" w:themeColor="text1"/>
        </w:rPr>
      </w:pPr>
      <w:r w:rsidRPr="004D1C1C">
        <w:rPr>
          <w:rFonts w:ascii="Times New Roman" w:hAnsi="Times New Roman" w:cs="Times New Roman"/>
          <w:color w:val="000000" w:themeColor="text1"/>
        </w:rPr>
        <w:t>Sensitivity analysis was conducted as child age was only available in whole months. Growth z-scores were recalculated using child age minus two weeks to estimate minimum prevalence rates for underweight and stunt</w:t>
      </w:r>
      <w:r>
        <w:rPr>
          <w:rFonts w:ascii="Times New Roman" w:hAnsi="Times New Roman" w:cs="Times New Roman"/>
          <w:color w:val="000000" w:themeColor="text1"/>
        </w:rPr>
        <w:t>ing</w:t>
      </w:r>
      <w:r w:rsidRPr="004D1C1C">
        <w:rPr>
          <w:rFonts w:ascii="Times New Roman" w:hAnsi="Times New Roman" w:cs="Times New Roman"/>
          <w:color w:val="000000" w:themeColor="text1"/>
        </w:rPr>
        <w:t xml:space="preserve"> by child age. </w:t>
      </w:r>
    </w:p>
    <w:p w14:paraId="4FC89A12" w14:textId="77777777" w:rsidR="00802C77" w:rsidRPr="00802C77" w:rsidRDefault="00802C77" w:rsidP="00802C77"/>
    <w:sectPr w:rsidR="00802C77" w:rsidRPr="00802C77" w:rsidSect="00802C7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C77"/>
    <w:rsid w:val="005C2895"/>
    <w:rsid w:val="00672517"/>
    <w:rsid w:val="0074593A"/>
    <w:rsid w:val="00802C77"/>
    <w:rsid w:val="00846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630781"/>
  <w15:chartTrackingRefBased/>
  <w15:docId w15:val="{BE18ABC3-F7C5-4B8F-A1A6-60EC6F7B9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2C77"/>
  </w:style>
  <w:style w:type="paragraph" w:styleId="Heading1">
    <w:name w:val="heading 1"/>
    <w:basedOn w:val="Normal"/>
    <w:next w:val="Normal"/>
    <w:link w:val="Heading1Char"/>
    <w:uiPriority w:val="9"/>
    <w:qFormat/>
    <w:rsid w:val="0074593A"/>
    <w:pPr>
      <w:keepNext/>
      <w:keepLines/>
      <w:spacing w:before="240" w:after="0"/>
      <w:outlineLvl w:val="0"/>
    </w:pPr>
    <w:rPr>
      <w:rFonts w:ascii="Trebuchet MS" w:eastAsiaTheme="majorEastAsia" w:hAnsi="Trebuchet MS" w:cstheme="majorBidi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593A"/>
    <w:rPr>
      <w:rFonts w:ascii="Trebuchet MS" w:eastAsiaTheme="majorEastAsia" w:hAnsi="Trebuchet MS" w:cstheme="majorBidi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1</Characters>
  <Application>Microsoft Office Word</Application>
  <DocSecurity>0</DocSecurity>
  <Lines>5</Lines>
  <Paragraphs>1</Paragraphs>
  <ScaleCrop>false</ScaleCrop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ledo, Gabriela</dc:creator>
  <cp:keywords/>
  <dc:description/>
  <cp:lastModifiedBy>Toledo, Gabriela</cp:lastModifiedBy>
  <cp:revision>1</cp:revision>
  <dcterms:created xsi:type="dcterms:W3CDTF">2022-09-23T15:22:00Z</dcterms:created>
  <dcterms:modified xsi:type="dcterms:W3CDTF">2022-09-23T15:23:00Z</dcterms:modified>
</cp:coreProperties>
</file>